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95161" w14:textId="77777777" w:rsidR="00C65633" w:rsidRPr="0027052C" w:rsidRDefault="00C656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23CC2F" w14:textId="77777777" w:rsidR="00C65633" w:rsidRPr="0027052C" w:rsidRDefault="00000000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27052C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ELECTRONIC SUPPLEMENTARY MATERIALS of </w:t>
      </w:r>
    </w:p>
    <w:p w14:paraId="2F5CE7AA" w14:textId="64483BD9" w:rsidR="00C65633" w:rsidRPr="00A8569A" w:rsidRDefault="00000000">
      <w:pPr>
        <w:spacing w:line="36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proofErr w:type="spellStart"/>
      <w:r w:rsidRPr="004F267C">
        <w:rPr>
          <w:rFonts w:ascii="Times New Roman" w:hAnsi="Times New Roman" w:cs="Times New Roman"/>
          <w:bCs/>
          <w:i/>
          <w:sz w:val="24"/>
          <w:szCs w:val="24"/>
          <w:lang w:val="en-GB"/>
        </w:rPr>
        <w:t>Riede</w:t>
      </w:r>
      <w:proofErr w:type="spellEnd"/>
      <w:r w:rsidRPr="004F267C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et al., </w:t>
      </w:r>
      <w:r w:rsidR="00A8569A" w:rsidRPr="00A856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A </w:t>
      </w:r>
      <w:r w:rsidR="00F06714" w:rsidRPr="00F067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quantitative </w:t>
      </w:r>
      <w:r w:rsidR="00A8569A" w:rsidRPr="00A856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alysis of Final </w:t>
      </w:r>
      <w:proofErr w:type="spellStart"/>
      <w:r w:rsidR="00A8569A" w:rsidRPr="00A8569A">
        <w:rPr>
          <w:rFonts w:ascii="Times New Roman" w:hAnsi="Times New Roman" w:cs="Times New Roman"/>
          <w:i/>
          <w:sz w:val="24"/>
          <w:szCs w:val="24"/>
          <w:lang w:val="en-US"/>
        </w:rPr>
        <w:t>Palaeolithic</w:t>
      </w:r>
      <w:proofErr w:type="spellEnd"/>
      <w:r w:rsidR="00A8569A" w:rsidRPr="00A8569A">
        <w:rPr>
          <w:rFonts w:ascii="Times New Roman" w:hAnsi="Times New Roman" w:cs="Times New Roman"/>
          <w:i/>
          <w:sz w:val="24"/>
          <w:szCs w:val="24"/>
          <w:lang w:val="en-US"/>
        </w:rPr>
        <w:t>/earliest Mesolithic cultural taxonomy and evolution in Europe</w:t>
      </w:r>
    </w:p>
    <w:p w14:paraId="1A302E44" w14:textId="77777777" w:rsidR="00C65633" w:rsidRPr="004F267C" w:rsidRDefault="00000000">
      <w:pPr>
        <w:spacing w:line="360" w:lineRule="auto"/>
        <w:rPr>
          <w:lang w:val="en-GB"/>
        </w:rPr>
      </w:pPr>
      <w:r w:rsidRPr="004F267C">
        <w:rPr>
          <w:rFonts w:ascii="Times New Roman" w:hAnsi="Times New Roman" w:cs="Times New Roman"/>
          <w:bCs/>
          <w:i/>
          <w:sz w:val="24"/>
          <w:szCs w:val="24"/>
          <w:lang w:val="en-GB"/>
        </w:rPr>
        <w:t>**********************************************************</w:t>
      </w:r>
    </w:p>
    <w:p w14:paraId="456BA172" w14:textId="77777777" w:rsidR="00C65633" w:rsidRPr="004F267C" w:rsidRDefault="00C65633">
      <w:pPr>
        <w:spacing w:line="360" w:lineRule="auto"/>
        <w:rPr>
          <w:rFonts w:ascii="Times New Roman" w:hAnsi="Times New Roman" w:cs="Times New Roman"/>
          <w:b/>
          <w:bCs/>
          <w:sz w:val="2"/>
          <w:szCs w:val="2"/>
          <w:lang w:val="en-GB"/>
        </w:rPr>
      </w:pPr>
    </w:p>
    <w:p w14:paraId="149AF043" w14:textId="25C6ECDB" w:rsidR="00C65633" w:rsidRPr="006D0D62" w:rsidRDefault="00000000" w:rsidP="006D0D62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u w:val="single"/>
          <w:lang w:val="en-GB"/>
        </w:rPr>
      </w:pPr>
      <w:r w:rsidRPr="0027052C">
        <w:rPr>
          <w:rFonts w:ascii="Times New Roman" w:hAnsi="Times New Roman" w:cs="Times New Roman"/>
          <w:iCs/>
          <w:sz w:val="24"/>
          <w:szCs w:val="24"/>
          <w:u w:val="single"/>
          <w:lang w:val="en-GB"/>
        </w:rPr>
        <w:t xml:space="preserve">Supplementary Information </w:t>
      </w:r>
      <w:r w:rsidR="006D0D62">
        <w:rPr>
          <w:rFonts w:ascii="Times New Roman" w:hAnsi="Times New Roman" w:cs="Times New Roman"/>
          <w:iCs/>
          <w:sz w:val="24"/>
          <w:szCs w:val="24"/>
          <w:u w:val="single"/>
          <w:lang w:val="en-GB"/>
        </w:rPr>
        <w:t>S</w:t>
      </w:r>
      <w:r w:rsidRPr="0027052C">
        <w:rPr>
          <w:rFonts w:ascii="Times New Roman" w:hAnsi="Times New Roman" w:cs="Times New Roman"/>
          <w:iCs/>
          <w:sz w:val="24"/>
          <w:szCs w:val="24"/>
          <w:u w:val="single"/>
          <w:lang w:val="en-GB"/>
        </w:rPr>
        <w:t>2</w:t>
      </w:r>
      <w:r w:rsidRPr="0027052C">
        <w:rPr>
          <w:rFonts w:ascii="Times New Roman" w:hAnsi="Times New Roman" w:cs="Times New Roman"/>
          <w:iCs/>
          <w:sz w:val="24"/>
          <w:szCs w:val="24"/>
          <w:lang w:val="en-GB"/>
        </w:rPr>
        <w:t>: Site quality</w:t>
      </w:r>
    </w:p>
    <w:p w14:paraId="6C6F9E35" w14:textId="77777777" w:rsidR="002135BD" w:rsidRDefault="002135BD">
      <w:pPr>
        <w:spacing w:line="36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16FFF443" w14:textId="31C84E46" w:rsidR="00C65633" w:rsidRPr="004F267C" w:rsidRDefault="00000000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27052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Data quality is assessed on the level of individual archaeological sites and presented as a </w:t>
      </w:r>
      <w:r w:rsidR="0027052C">
        <w:rPr>
          <w:rFonts w:ascii="Times New Roman" w:hAnsi="Times New Roman" w:cs="Times New Roman"/>
          <w:iCs/>
          <w:sz w:val="24"/>
          <w:szCs w:val="24"/>
          <w:lang w:val="en-GB"/>
        </w:rPr>
        <w:t>“</w:t>
      </w:r>
      <w:proofErr w:type="spellStart"/>
      <w:r w:rsidRPr="004F267C">
        <w:rPr>
          <w:rFonts w:ascii="Times New Roman" w:hAnsi="Times New Roman" w:cs="Times New Roman"/>
          <w:sz w:val="24"/>
          <w:lang w:val="en-GB"/>
        </w:rPr>
        <w:t>Quality_Score</w:t>
      </w:r>
      <w:proofErr w:type="spellEnd"/>
      <w:r w:rsidR="0027052C">
        <w:rPr>
          <w:rFonts w:ascii="Times New Roman" w:hAnsi="Times New Roman" w:cs="Times New Roman"/>
          <w:sz w:val="24"/>
          <w:lang w:val="en-GB"/>
        </w:rPr>
        <w:t>”</w:t>
      </w:r>
      <w:r w:rsidRPr="004F267C">
        <w:rPr>
          <w:rFonts w:ascii="Times New Roman" w:hAnsi="Times New Roman" w:cs="Times New Roman"/>
          <w:sz w:val="24"/>
          <w:lang w:val="en-GB"/>
        </w:rPr>
        <w:t xml:space="preserve">. The scoring procedure is based on site-specific metadata, e.g. the nature of the archaeological deposits/layers in question, estimated assemblage coherence, and the year of excavation (for details, see Supplementary information </w:t>
      </w:r>
      <w:r w:rsidR="006D0D62">
        <w:rPr>
          <w:rFonts w:ascii="Times New Roman" w:hAnsi="Times New Roman" w:cs="Times New Roman"/>
          <w:sz w:val="24"/>
          <w:lang w:val="en-GB"/>
        </w:rPr>
        <w:t>S</w:t>
      </w:r>
      <w:r w:rsidRPr="004F267C">
        <w:rPr>
          <w:rFonts w:ascii="Times New Roman" w:hAnsi="Times New Roman" w:cs="Times New Roman"/>
          <w:sz w:val="24"/>
          <w:lang w:val="en-GB"/>
        </w:rPr>
        <w:t>3.4).</w:t>
      </w:r>
    </w:p>
    <w:p w14:paraId="744A7179" w14:textId="77777777" w:rsidR="00C65633" w:rsidRPr="004F267C" w:rsidRDefault="00C65633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14:paraId="66F02591" w14:textId="77777777" w:rsidR="00C65633" w:rsidRPr="004F267C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lang w:val="en-GB"/>
        </w:rPr>
      </w:pPr>
      <w:r w:rsidRPr="004F267C">
        <w:rPr>
          <w:noProof/>
          <w:lang w:val="en-GB"/>
        </w:rPr>
        <w:drawing>
          <wp:inline distT="0" distB="0" distL="0" distR="0" wp14:anchorId="043340ED" wp14:editId="3D4E8942">
            <wp:extent cx="5760720" cy="4608195"/>
            <wp:effectExtent l="0" t="0" r="0" b="0"/>
            <wp:docPr id="2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FC6EE" w14:textId="11153BBC" w:rsidR="00C65633" w:rsidRPr="004F267C" w:rsidRDefault="00000000">
      <w:pPr>
        <w:spacing w:line="360" w:lineRule="auto"/>
        <w:rPr>
          <w:rFonts w:ascii="Times New Roman" w:hAnsi="Times New Roman" w:cs="Times New Roman"/>
          <w:lang w:val="en-GB"/>
        </w:rPr>
      </w:pPr>
      <w:r w:rsidRPr="004F267C">
        <w:rPr>
          <w:rFonts w:ascii="Times New Roman" w:hAnsi="Times New Roman" w:cs="Times New Roman"/>
          <w:b/>
          <w:lang w:val="en-GB"/>
        </w:rPr>
        <w:t>S</w:t>
      </w:r>
      <w:r w:rsidR="006D0D62">
        <w:rPr>
          <w:rFonts w:ascii="Times New Roman" w:hAnsi="Times New Roman" w:cs="Times New Roman"/>
          <w:b/>
          <w:lang w:val="en-GB"/>
        </w:rPr>
        <w:t>2</w:t>
      </w:r>
      <w:r w:rsidRPr="004F267C">
        <w:rPr>
          <w:rFonts w:ascii="Times New Roman" w:hAnsi="Times New Roman" w:cs="Times New Roman"/>
          <w:b/>
          <w:lang w:val="en-GB"/>
        </w:rPr>
        <w:t xml:space="preserve"> Figure </w:t>
      </w:r>
      <w:r w:rsidR="006D0D62">
        <w:rPr>
          <w:rFonts w:ascii="Times New Roman" w:hAnsi="Times New Roman" w:cs="Times New Roman"/>
          <w:b/>
          <w:lang w:val="en-GB"/>
        </w:rPr>
        <w:t>1</w:t>
      </w:r>
      <w:r w:rsidRPr="004F267C">
        <w:rPr>
          <w:rFonts w:ascii="Times New Roman" w:hAnsi="Times New Roman" w:cs="Times New Roman"/>
          <w:b/>
          <w:lang w:val="en-GB"/>
        </w:rPr>
        <w:t>a</w:t>
      </w:r>
      <w:r w:rsidRPr="004F267C">
        <w:rPr>
          <w:rFonts w:ascii="Times New Roman" w:hAnsi="Times New Roman" w:cs="Times New Roman"/>
          <w:lang w:val="en-GB"/>
        </w:rPr>
        <w:t>. All key sites included in the database and their associated quality scores.</w:t>
      </w:r>
    </w:p>
    <w:p w14:paraId="109F7F57" w14:textId="77777777" w:rsidR="00C65633" w:rsidRPr="004F267C" w:rsidRDefault="00000000">
      <w:pPr>
        <w:spacing w:line="360" w:lineRule="auto"/>
        <w:rPr>
          <w:rFonts w:ascii="Times New Roman" w:hAnsi="Times New Roman" w:cs="Times New Roman"/>
          <w:lang w:val="en-GB"/>
        </w:rPr>
      </w:pPr>
      <w:r w:rsidRPr="004F267C">
        <w:rPr>
          <w:noProof/>
          <w:lang w:val="en-GB"/>
        </w:rPr>
        <w:lastRenderedPageBreak/>
        <w:drawing>
          <wp:anchor distT="0" distB="0" distL="0" distR="0" simplePos="0" relativeHeight="9" behindDoc="0" locked="0" layoutInCell="1" allowOverlap="1" wp14:anchorId="08F4758F" wp14:editId="254E947E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760720" cy="3839845"/>
            <wp:effectExtent l="0" t="0" r="0" b="0"/>
            <wp:wrapTopAndBottom/>
            <wp:docPr id="3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9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E4EF24" w14:textId="1C466347" w:rsidR="00C65633" w:rsidRPr="004F267C" w:rsidRDefault="00000000">
      <w:pPr>
        <w:spacing w:line="360" w:lineRule="auto"/>
        <w:rPr>
          <w:lang w:val="en-GB"/>
        </w:rPr>
      </w:pPr>
      <w:r w:rsidRPr="004F267C">
        <w:rPr>
          <w:rFonts w:ascii="Times New Roman" w:hAnsi="Times New Roman" w:cs="Times New Roman"/>
          <w:b/>
          <w:lang w:val="en-GB"/>
        </w:rPr>
        <w:t>S</w:t>
      </w:r>
      <w:r w:rsidR="006D0D62">
        <w:rPr>
          <w:rFonts w:ascii="Times New Roman" w:hAnsi="Times New Roman" w:cs="Times New Roman"/>
          <w:b/>
          <w:lang w:val="en-GB"/>
        </w:rPr>
        <w:t>2</w:t>
      </w:r>
      <w:r w:rsidRPr="004F267C">
        <w:rPr>
          <w:rFonts w:ascii="Times New Roman" w:hAnsi="Times New Roman" w:cs="Times New Roman"/>
          <w:b/>
          <w:lang w:val="en-GB"/>
        </w:rPr>
        <w:t xml:space="preserve"> Figure </w:t>
      </w:r>
      <w:r w:rsidR="006D0D62">
        <w:rPr>
          <w:rFonts w:ascii="Times New Roman" w:hAnsi="Times New Roman" w:cs="Times New Roman"/>
          <w:b/>
          <w:lang w:val="en-GB"/>
        </w:rPr>
        <w:t>1</w:t>
      </w:r>
      <w:r w:rsidRPr="004F267C">
        <w:rPr>
          <w:rFonts w:ascii="Times New Roman" w:hAnsi="Times New Roman" w:cs="Times New Roman"/>
          <w:b/>
          <w:lang w:val="en-GB"/>
        </w:rPr>
        <w:t>b</w:t>
      </w:r>
      <w:r w:rsidRPr="004F267C">
        <w:rPr>
          <w:rFonts w:ascii="Times New Roman" w:hAnsi="Times New Roman" w:cs="Times New Roman"/>
          <w:lang w:val="en-GB"/>
        </w:rPr>
        <w:t>. Median quality-scores per region and time-slice.</w:t>
      </w:r>
    </w:p>
    <w:p w14:paraId="56B71D4E" w14:textId="77777777" w:rsidR="00C65633" w:rsidRPr="0027052C" w:rsidRDefault="00C65633">
      <w:pPr>
        <w:rPr>
          <w:rFonts w:ascii="Times New Roman" w:hAnsi="Times New Roman" w:cs="Times New Roman"/>
          <w:iCs/>
          <w:sz w:val="24"/>
          <w:szCs w:val="24"/>
          <w:u w:val="single"/>
          <w:lang w:val="en-GB"/>
        </w:rPr>
      </w:pPr>
    </w:p>
    <w:p w14:paraId="49EC2263" w14:textId="14707463" w:rsidR="00C65633" w:rsidRPr="004F267C" w:rsidRDefault="00C65633">
      <w:pPr>
        <w:rPr>
          <w:lang w:val="en-GB"/>
        </w:rPr>
      </w:pPr>
    </w:p>
    <w:p w14:paraId="3F52D240" w14:textId="77777777" w:rsidR="005A30D6" w:rsidRDefault="005A30D6">
      <w:pPr>
        <w:rPr>
          <w:rFonts w:ascii="Times New Roman" w:hAnsi="Times New Roman" w:cs="Times New Roman"/>
          <w:b/>
          <w:bCs/>
          <w:iCs/>
          <w:lang w:val="en-GB"/>
        </w:rPr>
      </w:pPr>
    </w:p>
    <w:p w14:paraId="5005EA6F" w14:textId="77777777" w:rsidR="005A30D6" w:rsidRDefault="005A30D6">
      <w:pPr>
        <w:rPr>
          <w:rFonts w:ascii="Times New Roman" w:hAnsi="Times New Roman" w:cs="Times New Roman"/>
          <w:b/>
          <w:bCs/>
          <w:iCs/>
          <w:lang w:val="en-GB"/>
        </w:rPr>
      </w:pPr>
    </w:p>
    <w:p w14:paraId="2013265A" w14:textId="77777777" w:rsidR="005A30D6" w:rsidRDefault="005A30D6">
      <w:pPr>
        <w:rPr>
          <w:rFonts w:ascii="Times New Roman" w:hAnsi="Times New Roman" w:cs="Times New Roman"/>
          <w:b/>
          <w:bCs/>
          <w:iCs/>
          <w:lang w:val="en-GB"/>
        </w:rPr>
      </w:pPr>
    </w:p>
    <w:p w14:paraId="043ABF3C" w14:textId="77777777" w:rsidR="005A30D6" w:rsidRDefault="005A30D6">
      <w:pPr>
        <w:rPr>
          <w:rFonts w:ascii="Times New Roman" w:hAnsi="Times New Roman" w:cs="Times New Roman"/>
          <w:b/>
          <w:bCs/>
          <w:iCs/>
          <w:lang w:val="en-GB"/>
        </w:rPr>
      </w:pPr>
    </w:p>
    <w:p w14:paraId="5E5E5C36" w14:textId="77777777" w:rsidR="005A30D6" w:rsidRDefault="005A30D6">
      <w:pPr>
        <w:rPr>
          <w:rFonts w:ascii="Times New Roman" w:hAnsi="Times New Roman" w:cs="Times New Roman"/>
          <w:b/>
          <w:bCs/>
          <w:iCs/>
          <w:lang w:val="en-GB"/>
        </w:rPr>
      </w:pPr>
    </w:p>
    <w:p w14:paraId="735CC4DB" w14:textId="77777777" w:rsidR="005A30D6" w:rsidRDefault="005A30D6">
      <w:pPr>
        <w:rPr>
          <w:rFonts w:ascii="Times New Roman" w:hAnsi="Times New Roman" w:cs="Times New Roman"/>
          <w:b/>
          <w:bCs/>
          <w:iCs/>
          <w:lang w:val="en-GB"/>
        </w:rPr>
      </w:pPr>
    </w:p>
    <w:p w14:paraId="10D56441" w14:textId="77777777" w:rsidR="005A30D6" w:rsidRDefault="005A30D6">
      <w:pPr>
        <w:rPr>
          <w:rFonts w:ascii="Times New Roman" w:hAnsi="Times New Roman" w:cs="Times New Roman"/>
          <w:b/>
          <w:bCs/>
          <w:iCs/>
          <w:lang w:val="en-GB"/>
        </w:rPr>
      </w:pPr>
    </w:p>
    <w:p w14:paraId="245D008A" w14:textId="77777777" w:rsidR="005A30D6" w:rsidRDefault="005A30D6">
      <w:pPr>
        <w:rPr>
          <w:rFonts w:ascii="Times New Roman" w:hAnsi="Times New Roman" w:cs="Times New Roman"/>
          <w:b/>
          <w:bCs/>
          <w:iCs/>
          <w:lang w:val="en-GB"/>
        </w:rPr>
      </w:pPr>
    </w:p>
    <w:p w14:paraId="23D72B01" w14:textId="77777777" w:rsidR="005A30D6" w:rsidRDefault="005A30D6">
      <w:pPr>
        <w:rPr>
          <w:rFonts w:ascii="Times New Roman" w:hAnsi="Times New Roman" w:cs="Times New Roman"/>
          <w:b/>
          <w:bCs/>
          <w:iCs/>
          <w:lang w:val="en-GB"/>
        </w:rPr>
      </w:pPr>
    </w:p>
    <w:p w14:paraId="6F5B0C9F" w14:textId="77777777" w:rsidR="005A30D6" w:rsidRDefault="005A30D6">
      <w:pPr>
        <w:rPr>
          <w:rFonts w:ascii="Times New Roman" w:hAnsi="Times New Roman" w:cs="Times New Roman"/>
          <w:b/>
          <w:bCs/>
          <w:iCs/>
          <w:lang w:val="en-GB"/>
        </w:rPr>
      </w:pPr>
    </w:p>
    <w:p w14:paraId="084E5324" w14:textId="77777777" w:rsidR="005A30D6" w:rsidRDefault="005A30D6">
      <w:pPr>
        <w:rPr>
          <w:rFonts w:ascii="Times New Roman" w:hAnsi="Times New Roman" w:cs="Times New Roman"/>
          <w:b/>
          <w:bCs/>
          <w:iCs/>
          <w:lang w:val="en-GB"/>
        </w:rPr>
      </w:pPr>
    </w:p>
    <w:p w14:paraId="657E2298" w14:textId="77777777" w:rsidR="005A30D6" w:rsidRDefault="005A30D6">
      <w:pPr>
        <w:rPr>
          <w:rFonts w:ascii="Times New Roman" w:hAnsi="Times New Roman" w:cs="Times New Roman"/>
          <w:b/>
          <w:bCs/>
          <w:iCs/>
          <w:lang w:val="en-GB"/>
        </w:rPr>
      </w:pPr>
    </w:p>
    <w:p w14:paraId="6F7C0F6F" w14:textId="77777777" w:rsidR="005A30D6" w:rsidRDefault="005A30D6">
      <w:pPr>
        <w:rPr>
          <w:rFonts w:ascii="Times New Roman" w:hAnsi="Times New Roman" w:cs="Times New Roman"/>
          <w:b/>
          <w:bCs/>
          <w:iCs/>
          <w:lang w:val="en-GB"/>
        </w:rPr>
      </w:pPr>
    </w:p>
    <w:p w14:paraId="2C2C450D" w14:textId="77777777" w:rsidR="005A30D6" w:rsidRDefault="005A30D6">
      <w:pPr>
        <w:rPr>
          <w:rFonts w:ascii="Times New Roman" w:hAnsi="Times New Roman" w:cs="Times New Roman"/>
          <w:b/>
          <w:bCs/>
          <w:iCs/>
          <w:lang w:val="en-GB"/>
        </w:rPr>
      </w:pPr>
    </w:p>
    <w:p w14:paraId="4792180E" w14:textId="05691A8D" w:rsidR="00C65633" w:rsidRPr="0027052C" w:rsidRDefault="003A461B">
      <w:pPr>
        <w:rPr>
          <w:rFonts w:ascii="Times New Roman" w:hAnsi="Times New Roman" w:cs="Times New Roman"/>
          <w:iCs/>
          <w:sz w:val="24"/>
          <w:szCs w:val="24"/>
          <w:u w:val="single"/>
          <w:lang w:val="en-GB"/>
        </w:rPr>
      </w:pPr>
      <w:r w:rsidRPr="0027052C">
        <w:rPr>
          <w:rFonts w:ascii="Times New Roman" w:hAnsi="Times New Roman" w:cs="Times New Roman"/>
          <w:b/>
          <w:bCs/>
          <w:iCs/>
          <w:lang w:val="en-GB"/>
        </w:rPr>
        <w:lastRenderedPageBreak/>
        <w:t>S</w:t>
      </w:r>
      <w:r w:rsidR="006D0D62">
        <w:rPr>
          <w:rFonts w:ascii="Times New Roman" w:hAnsi="Times New Roman" w:cs="Times New Roman"/>
          <w:b/>
          <w:bCs/>
          <w:iCs/>
          <w:lang w:val="en-GB"/>
        </w:rPr>
        <w:t>2</w:t>
      </w:r>
      <w:r w:rsidRPr="0027052C">
        <w:rPr>
          <w:rFonts w:ascii="Times New Roman" w:hAnsi="Times New Roman" w:cs="Times New Roman"/>
          <w:b/>
          <w:bCs/>
          <w:iCs/>
          <w:lang w:val="en-GB"/>
        </w:rPr>
        <w:t xml:space="preserve"> Table </w:t>
      </w:r>
      <w:r w:rsidR="006D0D62">
        <w:rPr>
          <w:rFonts w:ascii="Times New Roman" w:hAnsi="Times New Roman" w:cs="Times New Roman"/>
          <w:b/>
          <w:bCs/>
          <w:iCs/>
          <w:lang w:val="en-GB"/>
        </w:rPr>
        <w:t>1</w:t>
      </w:r>
      <w:r w:rsidRPr="0027052C">
        <w:rPr>
          <w:rFonts w:ascii="Times New Roman" w:hAnsi="Times New Roman" w:cs="Times New Roman"/>
          <w:b/>
          <w:bCs/>
          <w:iCs/>
          <w:lang w:val="en-GB"/>
        </w:rPr>
        <w:t xml:space="preserve">: </w:t>
      </w:r>
      <w:r w:rsidRPr="0027052C">
        <w:rPr>
          <w:rFonts w:ascii="Times New Roman" w:hAnsi="Times New Roman" w:cs="Times New Roman"/>
          <w:iCs/>
          <w:lang w:val="en-GB"/>
        </w:rPr>
        <w:t>Median quality score per region per time-slice.</w:t>
      </w:r>
    </w:p>
    <w:tbl>
      <w:tblPr>
        <w:tblW w:w="5673" w:type="dxa"/>
        <w:jc w:val="center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517"/>
        <w:gridCol w:w="2171"/>
      </w:tblGrid>
      <w:tr w:rsidR="009C08F5" w:rsidRPr="004F267C" w14:paraId="772FAA0A" w14:textId="77777777" w:rsidTr="003A461B">
        <w:trPr>
          <w:trHeight w:val="536"/>
          <w:jc w:val="center"/>
        </w:trPr>
        <w:tc>
          <w:tcPr>
            <w:tcW w:w="1985" w:type="dxa"/>
            <w:shd w:val="clear" w:color="auto" w:fill="E7E6E6" w:themeFill="background2"/>
            <w:vAlign w:val="center"/>
          </w:tcPr>
          <w:p w14:paraId="0D8D30EB" w14:textId="4C6E7D14" w:rsidR="009C08F5" w:rsidRPr="004F267C" w:rsidRDefault="009C08F5" w:rsidP="004F267C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gion code (</w:t>
            </w:r>
            <w:proofErr w:type="spellStart"/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sites</w:t>
            </w:r>
            <w:proofErr w:type="spellEnd"/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17" w:type="dxa"/>
            <w:shd w:val="clear" w:color="auto" w:fill="E7E6E6" w:themeFill="background2"/>
            <w:vAlign w:val="center"/>
          </w:tcPr>
          <w:p w14:paraId="7C9A6F99" w14:textId="35E94BC5" w:rsidR="009C08F5" w:rsidRPr="004F267C" w:rsidRDefault="009C08F5" w:rsidP="009C08F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me-slice</w:t>
            </w:r>
          </w:p>
        </w:tc>
        <w:tc>
          <w:tcPr>
            <w:tcW w:w="2171" w:type="dxa"/>
            <w:shd w:val="clear" w:color="auto" w:fill="E7E6E6" w:themeFill="background2"/>
            <w:vAlign w:val="center"/>
          </w:tcPr>
          <w:p w14:paraId="4BB844AE" w14:textId="310FB4DD" w:rsidR="009C08F5" w:rsidRPr="004F267C" w:rsidRDefault="009C08F5" w:rsidP="009C08F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dian quality score</w:t>
            </w:r>
          </w:p>
        </w:tc>
      </w:tr>
      <w:tr w:rsidR="004F267C" w:rsidRPr="004F267C" w14:paraId="08A7D271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BA89832" w14:textId="2EE961DB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SH (n=5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DE3A776" w14:textId="4A5A66C1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719BFF8E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4F267C" w:rsidRPr="004F267C" w14:paraId="0B897919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940E33D" w14:textId="5440F7AB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SN (n=4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395A58C0" w14:textId="60286EC3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A0BA36D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4C297B04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3F76829" w14:textId="53BE689B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OMO (n=3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3563A996" w14:textId="156FBEEA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4B6DBE47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7D33F442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E611E65" w14:textId="5A5E4359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I (n=3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ED7EFA5" w14:textId="7AFBE681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D115698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49E0F243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D2E8F85" w14:textId="7AD5FE4B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G (n=6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E44D1CA" w14:textId="06C1C657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130D827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1EF1C726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5BAC09E" w14:textId="558B26E0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G (n=3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787C4F40" w14:textId="52E29ECB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3F952FE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00D5B541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C71AD5C" w14:textId="0D406E6D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 (n=5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701470DF" w14:textId="5AF2AB82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B3AFBAB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30416E29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19721D5" w14:textId="4F27DC7B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WF (n=7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3DF9AA18" w14:textId="2AAA8B4C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2DFF2529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4403806F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92BF3AF" w14:textId="3D051FFE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L (n=8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63063C8" w14:textId="6BAE99C1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970B604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1A35CFE8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562F904" w14:textId="1466C9B5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BC (n=6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0F7EE5C" w14:textId="244D7554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2802C71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5</w:t>
            </w:r>
          </w:p>
        </w:tc>
      </w:tr>
      <w:tr w:rsidR="004F267C" w:rsidRPr="004F267C" w14:paraId="654D7414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D75BD7E" w14:textId="4B3202C6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BM (n=10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8F345D1" w14:textId="4A9AE6DD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37CA41DC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4F267C" w:rsidRPr="004F267C" w14:paraId="5497EC18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76B1754" w14:textId="5D50178D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BA (n=2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26AD938" w14:textId="339793D6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281BFBCF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4F267C" w:rsidRPr="004F267C" w14:paraId="59C0B0B5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34941E3" w14:textId="04C71364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S (n=6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C719442" w14:textId="590F53A1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7C5165F0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</w:t>
            </w:r>
          </w:p>
        </w:tc>
      </w:tr>
      <w:tr w:rsidR="004F267C" w:rsidRPr="004F267C" w14:paraId="6F3406C6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047E7CB" w14:textId="4DB81F64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F (n=5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719440FE" w14:textId="3C082DFE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F8E3FD7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4F267C" w:rsidRPr="004F267C" w14:paraId="4214E017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9F4DACF" w14:textId="64BCC87D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BS (n=18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17AFADD" w14:textId="20D92F55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5F6A495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</w:t>
            </w:r>
          </w:p>
        </w:tc>
      </w:tr>
      <w:tr w:rsidR="004F267C" w:rsidRPr="004F267C" w14:paraId="497F9387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5E5B03E" w14:textId="1224D4A1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SH (n=4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7A704DA" w14:textId="46F9A359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D72003A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5</w:t>
            </w:r>
          </w:p>
        </w:tc>
      </w:tr>
      <w:tr w:rsidR="004F267C" w:rsidRPr="004F267C" w14:paraId="1CD1D5D7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E4B6F98" w14:textId="0C71384E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SN (n=5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6F04F3FB" w14:textId="71FC7481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2C10D540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54F224ED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9054790" w14:textId="708FDA6C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OMO (n=8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A972A78" w14:textId="7D0E7DA2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3444F830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4F267C" w:rsidRPr="004F267C" w14:paraId="2C672EEF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87F699E" w14:textId="2A31D09A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T (n=4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7B03C436" w14:textId="2FF6AAF6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A8B4872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4F267C" w:rsidRPr="004F267C" w14:paraId="2A034A5E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D80416C" w14:textId="54F262DA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I (n=5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C5A815D" w14:textId="250963A1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72177F3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5DC3E46A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B48CE9D" w14:textId="4693B3BC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G (n=9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32B4E68" w14:textId="743FDD2B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7F6B986F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4F267C" w:rsidRPr="004F267C" w14:paraId="24C164D3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F1EADB8" w14:textId="549B3AEF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 (n=4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6FB4550" w14:textId="5114B7FA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409EBCE5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537E4590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A45BF02" w14:textId="6CD8F46F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SG (n=1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0BD66B9" w14:textId="22E2C751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D1AAD7D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01BF3F96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E3F8526" w14:textId="74170BDC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WF (n=6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5E3C27E" w14:textId="71052B91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1DA944C0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4F267C" w:rsidRPr="004F267C" w14:paraId="083B26C1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0F71C0F" w14:textId="12058A93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L (n=17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2FC38A1" w14:textId="6E653BE7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1154669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38234EA6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04A7036" w14:textId="1DE47B6E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BC (n=6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2BFA701" w14:textId="3CB81237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2D768D9B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4F267C" w:rsidRPr="004F267C" w14:paraId="75816819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D8CF9E4" w14:textId="5C9D2BE3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BM (n=4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645B7385" w14:textId="7C9FA736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236BB166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4F267C" w:rsidRPr="004F267C" w14:paraId="355B2C87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0838351" w14:textId="7AA02111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BA (n=1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0517432" w14:textId="13DEBDA7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FE37DBA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4F267C" w:rsidRPr="004F267C" w14:paraId="3305383C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5C7F65C" w14:textId="20B7FA16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S (n=8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6342ED8E" w14:textId="631E6D08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19A03B07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4F267C" w:rsidRPr="004F267C" w14:paraId="67E22F2A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A4B3494" w14:textId="0DB77186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F (n=4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622D0959" w14:textId="2149C30B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74CC97A3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4F267C" w:rsidRPr="004F267C" w14:paraId="12F757DA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B384E46" w14:textId="795DA686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BS (n=4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6A1FC279" w14:textId="25CC4F7E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F747D4A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</w:t>
            </w:r>
          </w:p>
        </w:tc>
      </w:tr>
      <w:tr w:rsidR="004F267C" w:rsidRPr="004F267C" w14:paraId="6748F582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5F2031D" w14:textId="6BAA4946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S (n=9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06E3CDD" w14:textId="2A126E17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4021AF25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4F267C" w:rsidRPr="004F267C" w14:paraId="468CD8D4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4FF589C" w14:textId="177B18DD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SH (n=4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2F75774" w14:textId="20162F9D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5E2BD81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4F267C" w:rsidRPr="004F267C" w14:paraId="6C8AA16F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4671B21" w14:textId="5AE573EB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SN (n=4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28879DC" w14:textId="0E2D69E9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8B7C197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5D7022FC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D600887" w14:textId="370C85BC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OMO (n=3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833D76C" w14:textId="7F44DB3E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47DBFC70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4F267C" w:rsidRPr="004F267C" w14:paraId="4B410D16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1FB16A2" w14:textId="464B184C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T (n=8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8A00CB6" w14:textId="0F9BE44B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7F145D02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4F267C" w:rsidRPr="004F267C" w14:paraId="3A3302AA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99FEC79" w14:textId="4EF78C6C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I (n=4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73F8B84" w14:textId="6A91D401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4BD80B36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5</w:t>
            </w:r>
          </w:p>
        </w:tc>
      </w:tr>
      <w:tr w:rsidR="004F267C" w:rsidRPr="004F267C" w14:paraId="2E761FE3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1FA0AC0" w14:textId="7962AFE0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G (n=7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07B3D2C" w14:textId="777F247E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12E67729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2113EE0B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4B20B17" w14:textId="19F9E89A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 (n=4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3D60355A" w14:textId="63A7F8D2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2EEBA489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</w:t>
            </w:r>
          </w:p>
        </w:tc>
      </w:tr>
      <w:tr w:rsidR="004F267C" w:rsidRPr="004F267C" w14:paraId="2D7C9ECA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49FE069" w14:textId="63C82817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G (n=5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470C966" w14:textId="3E0184A7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5EB432C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3D693207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0E480E1" w14:textId="4CF173EE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WF (n=6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7930F4E0" w14:textId="5B4AD7E1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62F3DF8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4F267C" w:rsidRPr="004F267C" w14:paraId="545F5BE9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7B115B5" w14:textId="18DC666C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L (n=29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F9A6818" w14:textId="6148AB14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198220E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53DDB8FC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955D7E7" w14:textId="20E36EEF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BC (n=6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D48A617" w14:textId="3BD7FE06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7188CC9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4F267C" w:rsidRPr="004F267C" w14:paraId="60DD84E9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C0E7DB3" w14:textId="4294FAF3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BM (n=6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2F93A48" w14:textId="68390B43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3E3DB88B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4F267C" w:rsidRPr="004F267C" w14:paraId="5E0B98E5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D40C55F" w14:textId="1F6009A2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BA (n=2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8E0A87A" w14:textId="6F71F66F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4DAC176D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4F267C" w:rsidRPr="004F267C" w14:paraId="11BB8219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DF58365" w14:textId="3133648F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F (n=2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EBEC3B5" w14:textId="0207EC26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766E713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4F267C" w:rsidRPr="004F267C" w14:paraId="6FE119A7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17AA36A" w14:textId="6ED1E8A0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GBS (n=11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38DC0B66" w14:textId="04FB2FF8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II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CAE257D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122717D1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9A21594" w14:textId="3B2F77BB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SH (n=6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A22969F" w14:textId="336BFF7C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V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2BF93305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</w:t>
            </w:r>
          </w:p>
        </w:tc>
      </w:tr>
      <w:tr w:rsidR="004F267C" w:rsidRPr="004F267C" w14:paraId="4B4655C7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0C96DF8" w14:textId="51EBB8A1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SN (n=3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A8C69AE" w14:textId="5134FFF8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V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7BF26F6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4F267C" w:rsidRPr="004F267C" w14:paraId="49EAD965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45585CA" w14:textId="7AADFED1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OMO (n=1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3FFA6FB3" w14:textId="794CA611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V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59BED4A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4F267C" w:rsidRPr="004F267C" w14:paraId="42820CCE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1A2C34B" w14:textId="3490094E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T (n=6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6C2AF8A6" w14:textId="0C8BE1F3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V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4791E16E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</w:t>
            </w:r>
          </w:p>
        </w:tc>
      </w:tr>
      <w:tr w:rsidR="004F267C" w:rsidRPr="004F267C" w14:paraId="27F2D58B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2321E7E" w14:textId="4BFC85D9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I (n=5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7C89194" w14:textId="6D67DFD9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V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485B162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4F267C" w:rsidRPr="004F267C" w14:paraId="40F2BF86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9F70047" w14:textId="3A3A6638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G (n=4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3D261EA" w14:textId="450366FE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V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3902F160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4F267C" w:rsidRPr="004F267C" w14:paraId="0AA133EC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BAA54BE" w14:textId="0C931995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(n=3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081C76E" w14:textId="2E92EC20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V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DCC8899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7932F402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5518C25" w14:textId="07C3DF0E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G (n=5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47A561D" w14:textId="557956E6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V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44654E0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4F267C" w:rsidRPr="004F267C" w14:paraId="404B66FF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2C7DA60" w14:textId="0362874F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WF (n=7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38117336" w14:textId="2B079624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V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107DAC65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4F267C" w:rsidRPr="004F267C" w14:paraId="016B9163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7BB2958" w14:textId="06BF52B7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L (n=29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22DCD3D" w14:textId="5D179BB9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V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422786CF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4F267C" w:rsidRPr="004F267C" w14:paraId="274B8160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6B542CE" w14:textId="1E5EDBF1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BC (n=4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2D0A963" w14:textId="6DBDEE55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V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9FF040E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5</w:t>
            </w:r>
          </w:p>
        </w:tc>
      </w:tr>
      <w:tr w:rsidR="004F267C" w:rsidRPr="004F267C" w14:paraId="3B35AA71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6AF161F" w14:textId="1152EA5F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BM (n=5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5F0595C" w14:textId="2A6D22D3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V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0A0FDCF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4F267C" w:rsidRPr="004F267C" w14:paraId="3EE19F61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4D88C64" w14:textId="3941967B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BA (n=2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28EA760" w14:textId="37DDBA84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V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45B7FFEA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4F267C" w:rsidRPr="004F267C" w14:paraId="45332813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0AC313D" w14:textId="7645F674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S (n=10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8E9EBAC" w14:textId="504926D4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V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102D85C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4F267C" w:rsidRPr="004F267C" w14:paraId="6E55617E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69534E5" w14:textId="58A30362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F (n=2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351B26C9" w14:textId="21637ACB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V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DABAE94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5</w:t>
            </w:r>
          </w:p>
        </w:tc>
      </w:tr>
      <w:tr w:rsidR="009C08F5" w:rsidRPr="004F267C" w14:paraId="6466FB49" w14:textId="77777777" w:rsidTr="004F267C">
        <w:trPr>
          <w:trHeight w:val="536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C8A172F" w14:textId="0547F9D7" w:rsidR="009C08F5" w:rsidRPr="004F267C" w:rsidRDefault="009C08F5" w:rsidP="009C08F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BS (n=11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38A83C05" w14:textId="56A8E091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V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29134C68" w14:textId="77777777" w:rsidR="009C08F5" w:rsidRPr="004F267C" w:rsidRDefault="009C08F5" w:rsidP="004F267C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</w:tbl>
    <w:p w14:paraId="207DDF38" w14:textId="672B4105" w:rsidR="009C08F5" w:rsidRPr="0027052C" w:rsidRDefault="009C08F5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u w:val="single"/>
          <w:lang w:val="en-GB"/>
        </w:rPr>
      </w:pPr>
    </w:p>
    <w:sectPr w:rsidR="009C08F5" w:rsidRPr="0027052C" w:rsidSect="0033284E">
      <w:footerReference w:type="even" r:id="rId10"/>
      <w:footerReference w:type="default" r:id="rId11"/>
      <w:pgSz w:w="11906" w:h="16838"/>
      <w:pgMar w:top="1417" w:right="1417" w:bottom="1134" w:left="1417" w:header="0" w:footer="708" w:gutter="0"/>
      <w:pgNumType w:fmt="lowerRoman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47785" w14:textId="77777777" w:rsidR="0033284E" w:rsidRDefault="0033284E">
      <w:pPr>
        <w:spacing w:after="0" w:line="240" w:lineRule="auto"/>
      </w:pPr>
      <w:r>
        <w:separator/>
      </w:r>
    </w:p>
  </w:endnote>
  <w:endnote w:type="continuationSeparator" w:id="0">
    <w:p w14:paraId="40FF87E8" w14:textId="77777777" w:rsidR="0033284E" w:rsidRDefault="00332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Liberation Mono">
    <w:altName w:val="Courier New"/>
    <w:panose1 w:val="020B0604020202020204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9532649"/>
      <w:docPartObj>
        <w:docPartGallery w:val="Page Numbers (Bottom of Page)"/>
        <w:docPartUnique/>
      </w:docPartObj>
    </w:sdtPr>
    <w:sdtContent>
      <w:p w14:paraId="033FC89E" w14:textId="5885427B" w:rsidR="009C08F5" w:rsidRDefault="009C08F5" w:rsidP="004F26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xiv</w:t>
        </w:r>
        <w:r>
          <w:rPr>
            <w:rStyle w:val="PageNumber"/>
          </w:rPr>
          <w:fldChar w:fldCharType="end"/>
        </w:r>
      </w:p>
    </w:sdtContent>
  </w:sdt>
  <w:p w14:paraId="38071866" w14:textId="77777777" w:rsidR="009C08F5" w:rsidRDefault="009C08F5" w:rsidP="004F26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45228032"/>
      <w:docPartObj>
        <w:docPartGallery w:val="Page Numbers (Bottom of Page)"/>
        <w:docPartUnique/>
      </w:docPartObj>
    </w:sdtPr>
    <w:sdtContent>
      <w:p w14:paraId="16C2AA99" w14:textId="49BBAE7A" w:rsidR="009C08F5" w:rsidRDefault="009C08F5" w:rsidP="004F26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xvi</w:t>
        </w:r>
        <w:r>
          <w:rPr>
            <w:rStyle w:val="PageNumber"/>
          </w:rPr>
          <w:fldChar w:fldCharType="end"/>
        </w:r>
      </w:p>
    </w:sdtContent>
  </w:sdt>
  <w:p w14:paraId="66E8091E" w14:textId="00526F60" w:rsidR="00C65633" w:rsidRDefault="00C65633" w:rsidP="004F267C">
    <w:pPr>
      <w:pStyle w:val="Footer"/>
      <w:ind w:right="360"/>
      <w:jc w:val="right"/>
    </w:pPr>
  </w:p>
  <w:p w14:paraId="6EB2B15E" w14:textId="77777777" w:rsidR="00C65633" w:rsidRDefault="00C65633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1F169" w14:textId="77777777" w:rsidR="0033284E" w:rsidRDefault="0033284E">
      <w:pPr>
        <w:spacing w:after="0" w:line="240" w:lineRule="auto"/>
      </w:pPr>
      <w:r>
        <w:separator/>
      </w:r>
    </w:p>
  </w:footnote>
  <w:footnote w:type="continuationSeparator" w:id="0">
    <w:p w14:paraId="055A645A" w14:textId="77777777" w:rsidR="0033284E" w:rsidRDefault="003328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F072C"/>
    <w:multiLevelType w:val="multilevel"/>
    <w:tmpl w:val="B3AAF6A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E12EEE"/>
    <w:multiLevelType w:val="multilevel"/>
    <w:tmpl w:val="1DC20A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9B61EB"/>
    <w:multiLevelType w:val="multilevel"/>
    <w:tmpl w:val="7FAC8BF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62AB1342"/>
    <w:multiLevelType w:val="multilevel"/>
    <w:tmpl w:val="E6F62AA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7AE02F65"/>
    <w:multiLevelType w:val="multilevel"/>
    <w:tmpl w:val="C4F43CF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b/>
        <w:i w:val="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95996073">
    <w:abstractNumId w:val="3"/>
  </w:num>
  <w:num w:numId="2" w16cid:durableId="2030255874">
    <w:abstractNumId w:val="4"/>
  </w:num>
  <w:num w:numId="3" w16cid:durableId="1512717439">
    <w:abstractNumId w:val="0"/>
  </w:num>
  <w:num w:numId="4" w16cid:durableId="1127429684">
    <w:abstractNumId w:val="1"/>
  </w:num>
  <w:num w:numId="5" w16cid:durableId="57368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633"/>
    <w:rsid w:val="00014ABA"/>
    <w:rsid w:val="000A72C3"/>
    <w:rsid w:val="00155A41"/>
    <w:rsid w:val="002135BD"/>
    <w:rsid w:val="0027052C"/>
    <w:rsid w:val="0033284E"/>
    <w:rsid w:val="0033346F"/>
    <w:rsid w:val="003A461B"/>
    <w:rsid w:val="004F267C"/>
    <w:rsid w:val="005A30D6"/>
    <w:rsid w:val="005B7ED3"/>
    <w:rsid w:val="00687E88"/>
    <w:rsid w:val="006D0D62"/>
    <w:rsid w:val="00714FDE"/>
    <w:rsid w:val="0076091F"/>
    <w:rsid w:val="008B7E37"/>
    <w:rsid w:val="009B6145"/>
    <w:rsid w:val="009C08F5"/>
    <w:rsid w:val="00A8569A"/>
    <w:rsid w:val="00C65633"/>
    <w:rsid w:val="00CC6A17"/>
    <w:rsid w:val="00D124FA"/>
    <w:rsid w:val="00F0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CF6AC4"/>
  <w15:docId w15:val="{48400CC1-C16C-BD48-94CA-72EE8F3FF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A66391"/>
  </w:style>
  <w:style w:type="character" w:customStyle="1" w:styleId="FooterChar">
    <w:name w:val="Footer Char"/>
    <w:basedOn w:val="DefaultParagraphFont"/>
    <w:link w:val="Footer"/>
    <w:uiPriority w:val="99"/>
    <w:qFormat/>
    <w:rsid w:val="00A66391"/>
  </w:style>
  <w:style w:type="character" w:customStyle="1" w:styleId="InternetLink">
    <w:name w:val="Internet Link"/>
    <w:basedOn w:val="DefaultParagraphFont"/>
    <w:uiPriority w:val="99"/>
    <w:unhideWhenUsed/>
    <w:rsid w:val="00BE11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BE118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851C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851C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851C0"/>
    <w:rPr>
      <w:b/>
      <w:bCs/>
      <w:sz w:val="20"/>
      <w:szCs w:val="2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ascii="Times New Roman" w:hAnsi="Times New Roman"/>
      <w:b/>
      <w:i w:val="0"/>
      <w:sz w:val="24"/>
    </w:rPr>
  </w:style>
  <w:style w:type="character" w:customStyle="1" w:styleId="ListLabel5">
    <w:name w:val="ListLabel 5"/>
    <w:qFormat/>
    <w:rPr>
      <w:rFonts w:ascii="Times New Roman" w:hAnsi="Times New Roman"/>
      <w:sz w:val="24"/>
      <w:u w:val="none"/>
    </w:rPr>
  </w:style>
  <w:style w:type="character" w:customStyle="1" w:styleId="ListLabel6">
    <w:name w:val="ListLabel 6"/>
    <w:qFormat/>
    <w:rPr>
      <w:rFonts w:eastAsia="Calibri" w:cs="Times New Roman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eastAsia="Calibri" w:cs="Times New Roman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ascii="Times New Roman" w:hAnsi="Times New Roman" w:cs="Times New Roman"/>
      <w:sz w:val="24"/>
      <w:szCs w:val="24"/>
      <w:lang w:val="en-GB"/>
    </w:rPr>
  </w:style>
  <w:style w:type="character" w:customStyle="1" w:styleId="ListLabel15">
    <w:name w:val="ListLabel 15"/>
    <w:qFormat/>
    <w:rPr>
      <w:rFonts w:cs="Symbol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Wingdings"/>
    </w:rPr>
  </w:style>
  <w:style w:type="character" w:customStyle="1" w:styleId="ListLabel18">
    <w:name w:val="ListLabel 18"/>
    <w:qFormat/>
    <w:rPr>
      <w:rFonts w:cs="Symbol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Wingdings"/>
    </w:rPr>
  </w:style>
  <w:style w:type="character" w:customStyle="1" w:styleId="ListLabel21">
    <w:name w:val="ListLabel 21"/>
    <w:qFormat/>
    <w:rPr>
      <w:rFonts w:cs="Symbol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Wingdings"/>
    </w:rPr>
  </w:style>
  <w:style w:type="character" w:customStyle="1" w:styleId="ListLabel24">
    <w:name w:val="ListLabel 24"/>
    <w:qFormat/>
    <w:rPr>
      <w:rFonts w:ascii="Times New Roman" w:hAnsi="Times New Roman"/>
      <w:b/>
      <w:i w:val="0"/>
      <w:sz w:val="24"/>
    </w:rPr>
  </w:style>
  <w:style w:type="character" w:customStyle="1" w:styleId="ListLabel25">
    <w:name w:val="ListLabel 25"/>
    <w:qFormat/>
    <w:rPr>
      <w:rFonts w:ascii="Times New Roman" w:hAnsi="Times New Roman"/>
      <w:sz w:val="24"/>
      <w:u w:val="none"/>
    </w:rPr>
  </w:style>
  <w:style w:type="character" w:customStyle="1" w:styleId="ListLabel26">
    <w:name w:val="ListLabel 26"/>
    <w:qFormat/>
    <w:rPr>
      <w:rFonts w:ascii="Times New Roman" w:hAnsi="Times New Roman" w:cs="Times New Roman"/>
      <w:lang w:val="en-GB"/>
    </w:rPr>
  </w:style>
  <w:style w:type="character" w:customStyle="1" w:styleId="ListLabel27">
    <w:name w:val="ListLabel 27"/>
    <w:qFormat/>
    <w:rPr>
      <w:rFonts w:cs="Symbol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Wingdings"/>
    </w:rPr>
  </w:style>
  <w:style w:type="character" w:customStyle="1" w:styleId="ListLabel30">
    <w:name w:val="ListLabel 30"/>
    <w:qFormat/>
    <w:rPr>
      <w:rFonts w:cs="Symbol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Wingdings"/>
    </w:rPr>
  </w:style>
  <w:style w:type="character" w:customStyle="1" w:styleId="ListLabel33">
    <w:name w:val="ListLabel 33"/>
    <w:qFormat/>
    <w:rPr>
      <w:rFonts w:cs="Symbol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rFonts w:cs="Wingdings"/>
    </w:rPr>
  </w:style>
  <w:style w:type="character" w:customStyle="1" w:styleId="ListLabel36">
    <w:name w:val="ListLabel 36"/>
    <w:qFormat/>
    <w:rPr>
      <w:rFonts w:ascii="Times New Roman" w:hAnsi="Times New Roman"/>
      <w:b/>
      <w:i w:val="0"/>
      <w:sz w:val="24"/>
    </w:rPr>
  </w:style>
  <w:style w:type="character" w:customStyle="1" w:styleId="ListLabel37">
    <w:name w:val="ListLabel 37"/>
    <w:qFormat/>
    <w:rPr>
      <w:rFonts w:ascii="Times New Roman" w:hAnsi="Times New Roman"/>
      <w:sz w:val="24"/>
      <w:u w:val="none"/>
    </w:rPr>
  </w:style>
  <w:style w:type="character" w:customStyle="1" w:styleId="ListLabel38">
    <w:name w:val="ListLabel 38"/>
    <w:qFormat/>
    <w:rPr>
      <w:rFonts w:ascii="Times New Roman" w:hAnsi="Times New Roman" w:cs="Times New Roman"/>
      <w:lang w:val="en-GB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eastAsia="Noto Sans CJK SC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eastAsia="Noto Sans CJK SC"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eastAsia="Noto Sans CJK SC" w:cs="Lohit Devanagari"/>
    </w:rPr>
  </w:style>
  <w:style w:type="paragraph" w:styleId="Header">
    <w:name w:val="header"/>
    <w:basedOn w:val="Normal"/>
    <w:link w:val="HeaderChar"/>
    <w:uiPriority w:val="99"/>
    <w:unhideWhenUsed/>
    <w:rsid w:val="00A66391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A66391"/>
    <w:pPr>
      <w:tabs>
        <w:tab w:val="center" w:pos="4536"/>
        <w:tab w:val="right" w:pos="9072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00B1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qFormat/>
    <w:rsid w:val="00C9441A"/>
    <w:pPr>
      <w:spacing w:after="0" w:line="240" w:lineRule="auto"/>
      <w:ind w:left="720" w:hanging="720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851C0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851C0"/>
    <w:rPr>
      <w:b/>
      <w:bCs/>
    </w:rPr>
  </w:style>
  <w:style w:type="paragraph" w:styleId="Revision">
    <w:name w:val="Revision"/>
    <w:uiPriority w:val="99"/>
    <w:semiHidden/>
    <w:qFormat/>
    <w:rsid w:val="00CD4338"/>
    <w:rPr>
      <w:sz w:val="22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reformattedText">
    <w:name w:val="Preformatted Text"/>
    <w:basedOn w:val="Normal"/>
    <w:qFormat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table" w:styleId="TableGrid">
    <w:name w:val="Table Grid"/>
    <w:basedOn w:val="TableNormal"/>
    <w:uiPriority w:val="39"/>
    <w:rsid w:val="00300B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3">
    <w:name w:val="Grid Table 3 Accent 3"/>
    <w:basedOn w:val="TableNormal"/>
    <w:uiPriority w:val="48"/>
    <w:rsid w:val="003A11E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A5A5A5" w:themeColor="accent3"/>
        </w:tcBorders>
      </w:tcPr>
    </w:tblStylePr>
    <w:tblStylePr w:type="nwCell">
      <w:tblPr/>
      <w:tcPr>
        <w:tcBorders>
          <w:bottom w:val="single" w:sz="4" w:space="0" w:color="A5A5A5" w:themeColor="accent3"/>
        </w:tcBorders>
      </w:tcPr>
    </w:tblStylePr>
    <w:tblStylePr w:type="seCell">
      <w:tblPr/>
      <w:tcPr>
        <w:tcBorders>
          <w:top w:val="single" w:sz="4" w:space="0" w:color="A5A5A5" w:themeColor="accent3"/>
        </w:tcBorders>
      </w:tcPr>
    </w:tblStylePr>
    <w:tblStylePr w:type="swCell">
      <w:tblPr/>
      <w:tcPr>
        <w:tcBorders>
          <w:top w:val="single" w:sz="4" w:space="0" w:color="A5A5A5" w:themeColor="accent3"/>
        </w:tcBorders>
      </w:tcPr>
    </w:tblStylePr>
  </w:style>
  <w:style w:type="table" w:styleId="PlainTable3">
    <w:name w:val="Plain Table 3"/>
    <w:basedOn w:val="TableNormal"/>
    <w:uiPriority w:val="43"/>
    <w:rsid w:val="00DD4B6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A461B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C0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51E5C-7930-43AD-985E-347A93687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onH</dc:creator>
  <dc:description/>
  <cp:lastModifiedBy>Felix Riede</cp:lastModifiedBy>
  <cp:revision>12</cp:revision>
  <dcterms:created xsi:type="dcterms:W3CDTF">2023-06-01T10:09:00Z</dcterms:created>
  <dcterms:modified xsi:type="dcterms:W3CDTF">2024-02-15T12:5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6.0.10"&gt;&lt;session id="4fBOgXaa"/&gt;&lt;style id="http://www.zotero.org/styles/chicago-author-date" locale="en-GB" hasBibliography="1" bibliographyStyleHasBeenSet="1"/&gt;&lt;prefs&gt;&lt;pref name="fieldType" value="Field"/&gt;&lt;pref name</vt:lpwstr>
  </property>
  <property fmtid="{D5CDD505-2E9C-101B-9397-08002B2CF9AE}" pid="9" name="ZOTERO_PREF_2">
    <vt:lpwstr>="automaticJournalAbbreviations" value="true"/&gt;&lt;/prefs&gt;&lt;/data&gt;</vt:lpwstr>
  </property>
</Properties>
</file>